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336" w:rsidRPr="00F25D29" w:rsidRDefault="00455336" w:rsidP="0045533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3. Sequencing data for 17-mer analysis</w:t>
      </w:r>
    </w:p>
    <w:tbl>
      <w:tblPr>
        <w:tblW w:w="137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2410"/>
        <w:gridCol w:w="1985"/>
        <w:gridCol w:w="2126"/>
        <w:gridCol w:w="2126"/>
        <w:gridCol w:w="1843"/>
        <w:gridCol w:w="1113"/>
      </w:tblGrid>
      <w:tr w:rsidR="00455336" w:rsidRPr="00F25D29" w:rsidTr="0010111B">
        <w:trPr>
          <w:trHeight w:val="799"/>
        </w:trPr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Km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size (bp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Km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number</w:t>
            </w:r>
          </w:p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Km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depth (X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enome size (bp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Used bases (bp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Used reads</w:t>
            </w:r>
          </w:p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X</w:t>
            </w:r>
          </w:p>
          <w:p w:rsidR="00455336" w:rsidRPr="00F25D29" w:rsidRDefault="0045533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5336" w:rsidRPr="00F25D29" w:rsidTr="0010111B">
        <w:trPr>
          <w:trHeight w:val="799"/>
        </w:trPr>
        <w:tc>
          <w:tcPr>
            <w:tcW w:w="21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0,007,782,3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2.8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,314,741,53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,513,719,6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5,137,196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5336" w:rsidRPr="00F25D29" w:rsidRDefault="0045533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7.77</w:t>
            </w:r>
          </w:p>
        </w:tc>
      </w:tr>
    </w:tbl>
    <w:p w:rsidR="00455336" w:rsidRPr="00F25D29" w:rsidRDefault="00455336" w:rsidP="0045533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/>
    <w:sectPr w:rsidR="00B43130" w:rsidSect="002A4B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36"/>
    <w:rsid w:val="002A4BF4"/>
    <w:rsid w:val="00455336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7FF08-638B-4ACC-A2B4-CED9DC01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33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12:11:00Z</dcterms:created>
  <dcterms:modified xsi:type="dcterms:W3CDTF">2019-04-10T12:13:00Z</dcterms:modified>
</cp:coreProperties>
</file>